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AA7A9" w14:textId="77777777" w:rsidR="00672AED" w:rsidRDefault="00672AED" w:rsidP="00672AED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Supplementary Figure S3. </w:t>
      </w:r>
      <w:r w:rsidRPr="00B3118F">
        <w:rPr>
          <w:rFonts w:asciiTheme="majorHAnsi" w:hAnsiTheme="majorHAnsi" w:cstheme="majorHAnsi"/>
          <w:b/>
          <w:bCs/>
          <w:sz w:val="28"/>
          <w:szCs w:val="28"/>
        </w:rPr>
        <w:t>Funnel plot and counter-enhanced funnel plot of meta-analysis of BDNF</w:t>
      </w:r>
    </w:p>
    <w:p w14:paraId="10CEA2E3" w14:textId="77777777" w:rsidR="00672AED" w:rsidRDefault="00672AED" w:rsidP="00672AED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624BA38C" w14:textId="77777777" w:rsidR="00672AED" w:rsidRDefault="00672AED" w:rsidP="00672AED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5C7C0579" wp14:editId="1CEAD33E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4853940" cy="6867525"/>
            <wp:effectExtent l="0" t="0" r="3810" b="9525"/>
            <wp:wrapSquare wrapText="bothSides"/>
            <wp:docPr id="6" name="Picture 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3940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CE2956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22148097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0795EB1D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1D696B3D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7043C35F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72AB06E6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26349B45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4B356754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5AC9E35F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0E2495E5" w14:textId="77777777" w:rsidR="00672AED" w:rsidRDefault="00672AED" w:rsidP="00672AED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2C9738A0" w14:textId="77777777" w:rsidR="00672AED" w:rsidRPr="00BE66CB" w:rsidRDefault="00672AED" w:rsidP="00672AED">
      <w:pPr>
        <w:rPr>
          <w:rFonts w:asciiTheme="majorHAnsi" w:hAnsiTheme="majorHAnsi" w:cstheme="majorHAnsi"/>
          <w:sz w:val="28"/>
          <w:szCs w:val="28"/>
        </w:rPr>
      </w:pPr>
    </w:p>
    <w:p w14:paraId="40642213" w14:textId="77777777" w:rsidR="00672AED" w:rsidRDefault="00672AED" w:rsidP="00672AED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br w:type="page"/>
      </w:r>
    </w:p>
    <w:p w14:paraId="76E20EF0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ED"/>
    <w:rsid w:val="00225590"/>
    <w:rsid w:val="00672AED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B498"/>
  <w15:chartTrackingRefBased/>
  <w15:docId w15:val="{B95F7387-765E-4396-9B9E-4A45C54E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A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2-24T02:56:00Z</dcterms:created>
  <dcterms:modified xsi:type="dcterms:W3CDTF">2022-02-24T02:56:00Z</dcterms:modified>
</cp:coreProperties>
</file>